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4C49B" w14:textId="77777777" w:rsidR="006509E5" w:rsidRDefault="006509E5" w:rsidP="00284290">
      <w:pPr>
        <w:rPr>
          <w:rFonts w:asciiTheme="majorBidi" w:hAnsiTheme="majorBidi" w:cstheme="majorBidi"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6509E5" w:rsidRPr="00D66CAF" w14:paraId="66977042" w14:textId="77777777" w:rsidTr="00DF530C">
        <w:tc>
          <w:tcPr>
            <w:tcW w:w="4528" w:type="dxa"/>
          </w:tcPr>
          <w:p w14:paraId="1459CEA0" w14:textId="77777777" w:rsidR="006509E5" w:rsidRPr="006509E5" w:rsidRDefault="006509E5" w:rsidP="00DF530C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4528" w:type="dxa"/>
          </w:tcPr>
          <w:p w14:paraId="54589D4D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of </w:t>
            </w:r>
            <w:proofErr w:type="spellStart"/>
            <w:proofErr w:type="gramStart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responses</w:t>
            </w:r>
            <w:proofErr w:type="spellEnd"/>
            <w:r w:rsidRPr="000C2E71"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>:</w:t>
            </w:r>
            <w:proofErr w:type="gramEnd"/>
            <w:r>
              <w:rPr>
                <w:rFonts w:asciiTheme="majorBidi" w:hAnsiTheme="majorBidi" w:cstheme="majorBidi"/>
                <w:i/>
                <w:iCs/>
                <w:color w:val="202124"/>
                <w:spacing w:val="3"/>
                <w:shd w:val="clear" w:color="auto" w:fill="FFFFFF"/>
              </w:rPr>
              <w:t xml:space="preserve"> 989</w:t>
            </w:r>
          </w:p>
        </w:tc>
      </w:tr>
      <w:tr w:rsidR="006509E5" w:rsidRPr="00D66CAF" w14:paraId="2B4B44FE" w14:textId="77777777" w:rsidTr="00DF530C">
        <w:tc>
          <w:tcPr>
            <w:tcW w:w="4528" w:type="dxa"/>
          </w:tcPr>
          <w:p w14:paraId="5ABA7349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2B2A7C">
              <w:rPr>
                <w:rFonts w:asciiTheme="majorBidi" w:hAnsiTheme="majorBidi" w:cstheme="majorBidi"/>
                <w:lang w:val="en-US"/>
              </w:rPr>
              <w:t>Breach of medical confidentiality</w:t>
            </w:r>
          </w:p>
        </w:tc>
        <w:tc>
          <w:tcPr>
            <w:tcW w:w="4528" w:type="dxa"/>
          </w:tcPr>
          <w:p w14:paraId="3DE59328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48 (10,5%)</w:t>
            </w:r>
          </w:p>
        </w:tc>
      </w:tr>
      <w:tr w:rsidR="006509E5" w:rsidRPr="00D66CAF" w14:paraId="1ED02FAB" w14:textId="77777777" w:rsidTr="00DF530C">
        <w:tc>
          <w:tcPr>
            <w:tcW w:w="4528" w:type="dxa"/>
          </w:tcPr>
          <w:p w14:paraId="01A2877D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2B2A7C">
              <w:rPr>
                <w:rFonts w:asciiTheme="majorBidi" w:hAnsiTheme="majorBidi" w:cstheme="majorBidi"/>
                <w:lang w:val="en-US"/>
              </w:rPr>
              <w:t>Diversity of responses</w:t>
            </w:r>
          </w:p>
        </w:tc>
        <w:tc>
          <w:tcPr>
            <w:tcW w:w="4528" w:type="dxa"/>
          </w:tcPr>
          <w:p w14:paraId="53347743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510 (36,1%)</w:t>
            </w:r>
          </w:p>
        </w:tc>
      </w:tr>
      <w:tr w:rsidR="006509E5" w:rsidRPr="00D66CAF" w14:paraId="212DFD61" w14:textId="77777777" w:rsidTr="00DF530C">
        <w:tc>
          <w:tcPr>
            <w:tcW w:w="4528" w:type="dxa"/>
          </w:tcPr>
          <w:p w14:paraId="33C16865" w14:textId="77777777" w:rsidR="006509E5" w:rsidRPr="00284290" w:rsidRDefault="006509E5" w:rsidP="00DF530C">
            <w:pPr>
              <w:rPr>
                <w:rFonts w:asciiTheme="majorBidi" w:hAnsiTheme="majorBidi" w:cstheme="majorBidi"/>
                <w:lang w:val="en-US"/>
              </w:rPr>
            </w:pPr>
            <w:r w:rsidRPr="002B2A7C">
              <w:rPr>
                <w:rFonts w:asciiTheme="majorBidi" w:hAnsiTheme="majorBidi" w:cstheme="majorBidi"/>
                <w:lang w:val="en-US"/>
              </w:rPr>
              <w:t>Lack of legal framework for such opinions</w:t>
            </w:r>
          </w:p>
        </w:tc>
        <w:tc>
          <w:tcPr>
            <w:tcW w:w="4528" w:type="dxa"/>
          </w:tcPr>
          <w:p w14:paraId="1DCECA27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554 (39,2%)</w:t>
            </w:r>
          </w:p>
        </w:tc>
      </w:tr>
      <w:tr w:rsidR="006509E5" w:rsidRPr="00D66CAF" w14:paraId="2D54927B" w14:textId="77777777" w:rsidTr="00DF530C">
        <w:tc>
          <w:tcPr>
            <w:tcW w:w="4528" w:type="dxa"/>
          </w:tcPr>
          <w:p w14:paraId="7C5E4974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2B2A7C">
              <w:rPr>
                <w:rFonts w:asciiTheme="majorBidi" w:hAnsiTheme="majorBidi" w:cstheme="majorBidi"/>
                <w:lang w:val="en-US"/>
              </w:rPr>
              <w:t>Contradictions between different answers</w:t>
            </w:r>
          </w:p>
        </w:tc>
        <w:tc>
          <w:tcPr>
            <w:tcW w:w="4528" w:type="dxa"/>
          </w:tcPr>
          <w:p w14:paraId="4834D177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724 (51,2%)</w:t>
            </w:r>
          </w:p>
        </w:tc>
      </w:tr>
      <w:tr w:rsidR="006509E5" w:rsidRPr="00D66CAF" w14:paraId="27703E00" w14:textId="77777777" w:rsidTr="00DF530C">
        <w:tc>
          <w:tcPr>
            <w:tcW w:w="4528" w:type="dxa"/>
          </w:tcPr>
          <w:p w14:paraId="208440C4" w14:textId="77777777" w:rsidR="006509E5" w:rsidRPr="00284290" w:rsidRDefault="006509E5" w:rsidP="00DF530C">
            <w:pPr>
              <w:rPr>
                <w:rFonts w:asciiTheme="majorBidi" w:hAnsiTheme="majorBidi" w:cstheme="majorBidi"/>
                <w:lang w:val="en-US"/>
              </w:rPr>
            </w:pPr>
            <w:r w:rsidRPr="002B2A7C">
              <w:rPr>
                <w:rFonts w:asciiTheme="majorBidi" w:hAnsiTheme="majorBidi" w:cstheme="majorBidi"/>
                <w:lang w:val="en-US"/>
              </w:rPr>
              <w:t>Not always possible to know who is responding (use of pseudonyms)</w:t>
            </w:r>
          </w:p>
        </w:tc>
        <w:tc>
          <w:tcPr>
            <w:tcW w:w="4528" w:type="dxa"/>
          </w:tcPr>
          <w:p w14:paraId="0CB56F01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488 (34,5%)</w:t>
            </w:r>
          </w:p>
        </w:tc>
      </w:tr>
      <w:tr w:rsidR="006509E5" w:rsidRPr="00D66CAF" w14:paraId="3ADED23C" w14:textId="77777777" w:rsidTr="00DF530C">
        <w:tc>
          <w:tcPr>
            <w:tcW w:w="4528" w:type="dxa"/>
          </w:tcPr>
          <w:p w14:paraId="1807482A" w14:textId="77777777" w:rsidR="006509E5" w:rsidRPr="00284290" w:rsidRDefault="006509E5" w:rsidP="00DF530C">
            <w:pPr>
              <w:rPr>
                <w:rFonts w:asciiTheme="majorBidi" w:hAnsiTheme="majorBidi" w:cstheme="majorBidi"/>
                <w:lang w:val="en-US"/>
              </w:rPr>
            </w:pPr>
            <w:r w:rsidRPr="002B2A7C">
              <w:rPr>
                <w:rFonts w:asciiTheme="majorBidi" w:hAnsiTheme="majorBidi" w:cstheme="majorBidi"/>
                <w:lang w:val="en-US"/>
              </w:rPr>
              <w:t>Opinion request visible to everyone</w:t>
            </w:r>
          </w:p>
        </w:tc>
        <w:tc>
          <w:tcPr>
            <w:tcW w:w="4528" w:type="dxa"/>
          </w:tcPr>
          <w:p w14:paraId="6A6835A4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112 (7,9%)</w:t>
            </w:r>
          </w:p>
        </w:tc>
      </w:tr>
      <w:tr w:rsidR="006509E5" w:rsidRPr="00D66CAF" w14:paraId="6378FC9C" w14:textId="77777777" w:rsidTr="00DF530C">
        <w:tc>
          <w:tcPr>
            <w:tcW w:w="4528" w:type="dxa"/>
          </w:tcPr>
          <w:p w14:paraId="113412BA" w14:textId="77777777" w:rsidR="006509E5" w:rsidRPr="00284290" w:rsidRDefault="006509E5" w:rsidP="00DF530C">
            <w:pPr>
              <w:rPr>
                <w:rFonts w:asciiTheme="majorBidi" w:hAnsiTheme="majorBidi" w:cstheme="majorBidi"/>
                <w:lang w:val="en-US"/>
              </w:rPr>
            </w:pPr>
            <w:r w:rsidRPr="002B2A7C">
              <w:rPr>
                <w:rFonts w:asciiTheme="majorBidi" w:hAnsiTheme="majorBidi" w:cstheme="majorBidi"/>
                <w:lang w:val="en-US"/>
              </w:rPr>
              <w:t xml:space="preserve">Fear of being judged by </w:t>
            </w:r>
            <w:proofErr w:type="gramStart"/>
            <w:r w:rsidRPr="002B2A7C">
              <w:rPr>
                <w:rFonts w:asciiTheme="majorBidi" w:hAnsiTheme="majorBidi" w:cstheme="majorBidi"/>
                <w:lang w:val="en-US"/>
              </w:rPr>
              <w:t>others</w:t>
            </w:r>
            <w:proofErr w:type="gramEnd"/>
            <w:r w:rsidRPr="002B2A7C">
              <w:rPr>
                <w:rFonts w:asciiTheme="majorBidi" w:hAnsiTheme="majorBidi" w:cstheme="majorBidi"/>
                <w:lang w:val="en-US"/>
              </w:rPr>
              <w:t xml:space="preserve"> members</w:t>
            </w:r>
          </w:p>
        </w:tc>
        <w:tc>
          <w:tcPr>
            <w:tcW w:w="4528" w:type="dxa"/>
          </w:tcPr>
          <w:p w14:paraId="15BF35A0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622 (44%)</w:t>
            </w:r>
          </w:p>
        </w:tc>
      </w:tr>
      <w:tr w:rsidR="006509E5" w:rsidRPr="00D66CAF" w14:paraId="0B9ECA87" w14:textId="77777777" w:rsidTr="00DF530C">
        <w:tc>
          <w:tcPr>
            <w:tcW w:w="4528" w:type="dxa"/>
          </w:tcPr>
          <w:p w14:paraId="337FE36F" w14:textId="77777777" w:rsidR="006509E5" w:rsidRPr="00284290" w:rsidRDefault="006509E5" w:rsidP="00DF530C">
            <w:pPr>
              <w:rPr>
                <w:rFonts w:asciiTheme="majorBidi" w:hAnsiTheme="majorBidi" w:cstheme="majorBidi"/>
                <w:lang w:val="en-US"/>
              </w:rPr>
            </w:pPr>
            <w:r w:rsidRPr="002B2A7C">
              <w:rPr>
                <w:rFonts w:asciiTheme="majorBidi" w:hAnsiTheme="majorBidi" w:cstheme="majorBidi"/>
                <w:lang w:val="en-US"/>
              </w:rPr>
              <w:t>Fears of sparking heated debates</w:t>
            </w:r>
          </w:p>
        </w:tc>
        <w:tc>
          <w:tcPr>
            <w:tcW w:w="4528" w:type="dxa"/>
          </w:tcPr>
          <w:p w14:paraId="4C44EF57" w14:textId="77777777" w:rsidR="006509E5" w:rsidRPr="00D66CAF" w:rsidRDefault="006509E5" w:rsidP="00DF530C">
            <w:pPr>
              <w:rPr>
                <w:rFonts w:asciiTheme="majorBidi" w:hAnsiTheme="majorBidi" w:cstheme="majorBidi"/>
              </w:rPr>
            </w:pPr>
            <w:r w:rsidRPr="00D66CAF">
              <w:rPr>
                <w:rFonts w:asciiTheme="majorBidi" w:hAnsiTheme="majorBidi" w:cstheme="majorBidi"/>
              </w:rPr>
              <w:t>494 (34,9%)</w:t>
            </w:r>
          </w:p>
        </w:tc>
      </w:tr>
    </w:tbl>
    <w:p w14:paraId="0A3A7281" w14:textId="77777777" w:rsidR="007977DC" w:rsidRDefault="007977DC" w:rsidP="007977DC">
      <w:pPr>
        <w:rPr>
          <w:rFonts w:asciiTheme="majorBidi" w:hAnsiTheme="majorBidi" w:cstheme="majorBidi"/>
          <w:u w:val="single"/>
        </w:rPr>
      </w:pPr>
    </w:p>
    <w:p w14:paraId="5B26CA23" w14:textId="7A25765B" w:rsidR="007977DC" w:rsidRDefault="007977DC" w:rsidP="007977DC">
      <w:pPr>
        <w:rPr>
          <w:rFonts w:asciiTheme="majorBidi" w:hAnsiTheme="majorBidi" w:cstheme="majorBidi"/>
          <w:u w:val="single"/>
          <w:lang w:val="en-US"/>
        </w:rPr>
      </w:pPr>
      <w:r>
        <w:rPr>
          <w:rFonts w:asciiTheme="majorBidi" w:hAnsiTheme="majorBidi" w:cstheme="majorBidi"/>
          <w:u w:val="single"/>
          <w:lang w:val="en-US"/>
        </w:rPr>
        <w:t>Additional</w:t>
      </w:r>
      <w:r w:rsidRPr="00284290">
        <w:rPr>
          <w:rFonts w:asciiTheme="majorBidi" w:hAnsiTheme="majorBidi" w:cstheme="majorBidi"/>
          <w:u w:val="single"/>
          <w:lang w:val="en-US"/>
        </w:rPr>
        <w:t xml:space="preserve"> </w:t>
      </w:r>
      <w:r>
        <w:rPr>
          <w:rFonts w:asciiTheme="majorBidi" w:hAnsiTheme="majorBidi" w:cstheme="majorBidi"/>
          <w:u w:val="single"/>
          <w:lang w:val="en-US"/>
        </w:rPr>
        <w:t>Table</w:t>
      </w:r>
      <w:r w:rsidRPr="00284290">
        <w:rPr>
          <w:rFonts w:asciiTheme="majorBidi" w:hAnsiTheme="majorBidi" w:cstheme="majorBidi"/>
          <w:u w:val="single"/>
          <w:lang w:val="en-US"/>
        </w:rPr>
        <w:t xml:space="preserve"> 5: Responses obtained to the multiple-choice question "In your opinion, what are the weaknesses of the group?".</w:t>
      </w:r>
    </w:p>
    <w:p w14:paraId="17CC515B" w14:textId="77777777" w:rsidR="006509E5" w:rsidRPr="00284290" w:rsidRDefault="006509E5" w:rsidP="00284290">
      <w:pPr>
        <w:rPr>
          <w:rFonts w:asciiTheme="majorBidi" w:hAnsiTheme="majorBidi" w:cstheme="majorBidi"/>
          <w:u w:val="single"/>
          <w:lang w:val="en-US"/>
        </w:rPr>
      </w:pPr>
    </w:p>
    <w:p w14:paraId="5A1208FF" w14:textId="1CF9D5B6" w:rsidR="00355F91" w:rsidRPr="00284290" w:rsidRDefault="00284290" w:rsidP="00284290">
      <w:pPr>
        <w:rPr>
          <w:i/>
          <w:iCs/>
          <w:lang w:val="en-US"/>
        </w:rPr>
      </w:pPr>
      <w:r w:rsidRPr="00284290">
        <w:rPr>
          <w:rFonts w:asciiTheme="majorBidi" w:hAnsiTheme="majorBidi" w:cstheme="majorBidi"/>
          <w:i/>
          <w:iCs/>
          <w:lang w:val="en-US"/>
        </w:rPr>
        <w:t>The results are expressed in terms of the number of participants who selected the item and in percentage.</w:t>
      </w:r>
      <w:r w:rsidR="00CD560F" w:rsidRPr="00CD560F">
        <w:rPr>
          <w:lang w:val="en-US"/>
        </w:rPr>
        <w:t xml:space="preserve"> </w:t>
      </w:r>
    </w:p>
    <w:sectPr w:rsidR="00355F91" w:rsidRPr="00284290" w:rsidSect="00D25E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290"/>
    <w:rsid w:val="00002083"/>
    <w:rsid w:val="00057643"/>
    <w:rsid w:val="00082F04"/>
    <w:rsid w:val="00084362"/>
    <w:rsid w:val="00091719"/>
    <w:rsid w:val="000A7F20"/>
    <w:rsid w:val="000B6E87"/>
    <w:rsid w:val="000C23D7"/>
    <w:rsid w:val="000C5096"/>
    <w:rsid w:val="000E244B"/>
    <w:rsid w:val="000E4BA9"/>
    <w:rsid w:val="000F7305"/>
    <w:rsid w:val="001367B7"/>
    <w:rsid w:val="00152755"/>
    <w:rsid w:val="001A65DC"/>
    <w:rsid w:val="001F5247"/>
    <w:rsid w:val="001F7190"/>
    <w:rsid w:val="00254024"/>
    <w:rsid w:val="00254440"/>
    <w:rsid w:val="00272415"/>
    <w:rsid w:val="00284290"/>
    <w:rsid w:val="00297D4C"/>
    <w:rsid w:val="002A5538"/>
    <w:rsid w:val="002B1009"/>
    <w:rsid w:val="002C50ED"/>
    <w:rsid w:val="002D3B81"/>
    <w:rsid w:val="002D564A"/>
    <w:rsid w:val="002F2754"/>
    <w:rsid w:val="003022E6"/>
    <w:rsid w:val="00332BAA"/>
    <w:rsid w:val="0033551B"/>
    <w:rsid w:val="00355F91"/>
    <w:rsid w:val="00356CF6"/>
    <w:rsid w:val="0036349A"/>
    <w:rsid w:val="00374CB5"/>
    <w:rsid w:val="003B64A5"/>
    <w:rsid w:val="003E225D"/>
    <w:rsid w:val="003E67C1"/>
    <w:rsid w:val="003F2AB1"/>
    <w:rsid w:val="00420282"/>
    <w:rsid w:val="0048003B"/>
    <w:rsid w:val="00495872"/>
    <w:rsid w:val="00526AEC"/>
    <w:rsid w:val="00540072"/>
    <w:rsid w:val="00576BC5"/>
    <w:rsid w:val="005771B3"/>
    <w:rsid w:val="005A661D"/>
    <w:rsid w:val="005B3FB9"/>
    <w:rsid w:val="005B43E9"/>
    <w:rsid w:val="005B56CB"/>
    <w:rsid w:val="005C35A0"/>
    <w:rsid w:val="00600B5B"/>
    <w:rsid w:val="006044FD"/>
    <w:rsid w:val="0061026B"/>
    <w:rsid w:val="00617F09"/>
    <w:rsid w:val="006244CA"/>
    <w:rsid w:val="006375AB"/>
    <w:rsid w:val="006509E5"/>
    <w:rsid w:val="00651F62"/>
    <w:rsid w:val="0066416C"/>
    <w:rsid w:val="006857D4"/>
    <w:rsid w:val="006D0F69"/>
    <w:rsid w:val="006F2E5C"/>
    <w:rsid w:val="006F55D9"/>
    <w:rsid w:val="00705669"/>
    <w:rsid w:val="00717E4F"/>
    <w:rsid w:val="00724C73"/>
    <w:rsid w:val="007329EE"/>
    <w:rsid w:val="007467C7"/>
    <w:rsid w:val="00795D9F"/>
    <w:rsid w:val="007977DC"/>
    <w:rsid w:val="007A5028"/>
    <w:rsid w:val="007B6F91"/>
    <w:rsid w:val="007C0BA5"/>
    <w:rsid w:val="007C7FEB"/>
    <w:rsid w:val="007D4512"/>
    <w:rsid w:val="007D7EA0"/>
    <w:rsid w:val="007E1E9C"/>
    <w:rsid w:val="00820FF1"/>
    <w:rsid w:val="00830978"/>
    <w:rsid w:val="00840960"/>
    <w:rsid w:val="00893C9D"/>
    <w:rsid w:val="008A40CB"/>
    <w:rsid w:val="008B578E"/>
    <w:rsid w:val="008C2AA3"/>
    <w:rsid w:val="008D2CC9"/>
    <w:rsid w:val="008D3FF1"/>
    <w:rsid w:val="008D7BC6"/>
    <w:rsid w:val="009203CE"/>
    <w:rsid w:val="00944697"/>
    <w:rsid w:val="00963CF4"/>
    <w:rsid w:val="00971471"/>
    <w:rsid w:val="00971EAD"/>
    <w:rsid w:val="009B110B"/>
    <w:rsid w:val="00A03612"/>
    <w:rsid w:val="00A338BA"/>
    <w:rsid w:val="00A4359F"/>
    <w:rsid w:val="00A473B2"/>
    <w:rsid w:val="00A56F3D"/>
    <w:rsid w:val="00A60AF5"/>
    <w:rsid w:val="00A93007"/>
    <w:rsid w:val="00A943D8"/>
    <w:rsid w:val="00AC2030"/>
    <w:rsid w:val="00AD081D"/>
    <w:rsid w:val="00AD1118"/>
    <w:rsid w:val="00AD2144"/>
    <w:rsid w:val="00AD615B"/>
    <w:rsid w:val="00AF0708"/>
    <w:rsid w:val="00B00A92"/>
    <w:rsid w:val="00B01CB6"/>
    <w:rsid w:val="00B038DE"/>
    <w:rsid w:val="00B11A71"/>
    <w:rsid w:val="00B274B4"/>
    <w:rsid w:val="00B43BDE"/>
    <w:rsid w:val="00B6455B"/>
    <w:rsid w:val="00B66AA2"/>
    <w:rsid w:val="00B716EF"/>
    <w:rsid w:val="00B743BD"/>
    <w:rsid w:val="00BD4486"/>
    <w:rsid w:val="00BE2F2B"/>
    <w:rsid w:val="00BE4AD7"/>
    <w:rsid w:val="00BF33A2"/>
    <w:rsid w:val="00BF4712"/>
    <w:rsid w:val="00C02CC1"/>
    <w:rsid w:val="00C055D2"/>
    <w:rsid w:val="00C15685"/>
    <w:rsid w:val="00C21A5F"/>
    <w:rsid w:val="00C2327F"/>
    <w:rsid w:val="00C61943"/>
    <w:rsid w:val="00C824C4"/>
    <w:rsid w:val="00CD535C"/>
    <w:rsid w:val="00CD560F"/>
    <w:rsid w:val="00CE1FAF"/>
    <w:rsid w:val="00D2182A"/>
    <w:rsid w:val="00D25E1B"/>
    <w:rsid w:val="00D31858"/>
    <w:rsid w:val="00D667CF"/>
    <w:rsid w:val="00DA116F"/>
    <w:rsid w:val="00DA2552"/>
    <w:rsid w:val="00DA5215"/>
    <w:rsid w:val="00DC3E35"/>
    <w:rsid w:val="00E16C5B"/>
    <w:rsid w:val="00E30B3F"/>
    <w:rsid w:val="00E86B5A"/>
    <w:rsid w:val="00EA3ED0"/>
    <w:rsid w:val="00EE51EB"/>
    <w:rsid w:val="00EF217E"/>
    <w:rsid w:val="00F30157"/>
    <w:rsid w:val="00F36D77"/>
    <w:rsid w:val="00F4798E"/>
    <w:rsid w:val="00F56AAB"/>
    <w:rsid w:val="00FB3EE1"/>
    <w:rsid w:val="00FC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7F093F"/>
  <w15:chartTrackingRefBased/>
  <w15:docId w15:val="{BFA055D6-7207-EA4E-8F92-8569AFF1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4290"/>
    <w:rPr>
      <w:rFonts w:ascii="Times New Roman" w:eastAsia="Times New Roman" w:hAnsi="Times New Roman" w:cs="Times New Roman"/>
      <w:kern w:val="0"/>
      <w:lang w:eastAsia="fr-FR" w:bidi="he-IL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429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82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ENDAYAN</dc:creator>
  <cp:keywords/>
  <dc:description/>
  <cp:lastModifiedBy>Marion BENDAYAN</cp:lastModifiedBy>
  <cp:revision>6</cp:revision>
  <dcterms:created xsi:type="dcterms:W3CDTF">2023-09-21T12:52:00Z</dcterms:created>
  <dcterms:modified xsi:type="dcterms:W3CDTF">2024-02-14T17:49:00Z</dcterms:modified>
</cp:coreProperties>
</file>